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65DDE" w14:textId="77777777" w:rsidR="00F101B9" w:rsidRPr="003E5112" w:rsidRDefault="00F101B9" w:rsidP="00F101B9">
      <w:pPr>
        <w:rPr>
          <w:rStyle w:val="NoSpacingChar"/>
          <w:rFonts w:ascii="Times New Roman" w:hAnsi="Times New Roman" w:cs="Times New Roman"/>
          <w:sz w:val="24"/>
          <w:szCs w:val="24"/>
        </w:rPr>
      </w:pPr>
      <w:r w:rsidRPr="003E511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.</w:t>
      </w:r>
      <w:r w:rsidRPr="003E5112">
        <w:rPr>
          <w:rFonts w:ascii="Times New Roman" w:hAnsi="Times New Roman" w:cs="Times New Roman"/>
          <w:color w:val="000000"/>
          <w:sz w:val="24"/>
          <w:szCs w:val="24"/>
        </w:rPr>
        <w:t xml:space="preserve">  The distribution of </w:t>
      </w:r>
      <w:r w:rsidRPr="003E5112">
        <w:rPr>
          <w:rStyle w:val="NoSpacingChar"/>
          <w:rFonts w:ascii="Times New Roman" w:hAnsi="Times New Roman" w:cs="Times New Roman"/>
          <w:sz w:val="24"/>
          <w:szCs w:val="24"/>
        </w:rPr>
        <w:t xml:space="preserve">mink which survived for at least 350 days post-inoculation and were </w:t>
      </w:r>
      <w:r w:rsidRPr="003E5112">
        <w:rPr>
          <w:rFonts w:ascii="Times New Roman" w:hAnsi="Times New Roman" w:cs="Times New Roman"/>
          <w:color w:val="000000"/>
          <w:sz w:val="24"/>
          <w:szCs w:val="24"/>
        </w:rPr>
        <w:t xml:space="preserve">persistently </w:t>
      </w:r>
      <w:r w:rsidRPr="003E5112">
        <w:rPr>
          <w:rStyle w:val="NoSpacingChar"/>
          <w:rFonts w:ascii="Times New Roman" w:hAnsi="Times New Roman" w:cs="Times New Roman"/>
          <w:sz w:val="24"/>
          <w:szCs w:val="24"/>
        </w:rPr>
        <w:t>nonviremic or persistently viremic for at least 150 days by the start and termination dates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627"/>
        <w:gridCol w:w="583"/>
        <w:gridCol w:w="617"/>
        <w:gridCol w:w="617"/>
        <w:gridCol w:w="620"/>
        <w:gridCol w:w="617"/>
        <w:gridCol w:w="617"/>
        <w:gridCol w:w="617"/>
        <w:gridCol w:w="757"/>
        <w:gridCol w:w="750"/>
        <w:gridCol w:w="892"/>
        <w:gridCol w:w="694"/>
      </w:tblGrid>
      <w:tr w:rsidR="00F101B9" w:rsidRPr="003E5112" w14:paraId="0F06FFCB" w14:textId="77777777" w:rsidTr="00DB5198">
        <w:tc>
          <w:tcPr>
            <w:tcW w:w="1485" w:type="dxa"/>
            <w:tcBorders>
              <w:top w:val="single" w:sz="4" w:space="0" w:color="auto"/>
            </w:tcBorders>
          </w:tcPr>
          <w:p w14:paraId="586313AB" w14:textId="77777777" w:rsidR="00DB5198" w:rsidRPr="003E5112" w:rsidRDefault="00DB5198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  <w:p w14:paraId="1C0BF50B" w14:textId="6BF6793C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ermination date, dpi</w:t>
            </w:r>
          </w:p>
        </w:tc>
        <w:tc>
          <w:tcPr>
            <w:tcW w:w="642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857B631" w14:textId="77777777" w:rsidR="00DB5198" w:rsidRPr="003E5112" w:rsidRDefault="00DB5198" w:rsidP="009F09A8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CC8AC89" w14:textId="77777777" w:rsidR="00DB5198" w:rsidRPr="003E5112" w:rsidRDefault="00DB5198" w:rsidP="009F09A8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1C464D1" w14:textId="07F568F8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Non-viremic start date, dpi</w:t>
            </w:r>
            <w:r w:rsidRPr="003E5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</w:tcPr>
          <w:p w14:paraId="365C53C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remic, start date, </w:t>
            </w:r>
            <w:r w:rsidRPr="003E5112">
              <w:rPr>
                <w:rFonts w:ascii="Times New Roman" w:hAnsi="Times New Roman" w:cs="Times New Roman"/>
                <w:bCs/>
                <w:sz w:val="24"/>
                <w:szCs w:val="24"/>
                <w:bdr w:val="single" w:sz="4" w:space="0" w:color="auto"/>
              </w:rPr>
              <w:t>dpi</w:t>
            </w:r>
            <w:r w:rsidRPr="003E5112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vertAlign w:val="superscript"/>
              </w:rPr>
              <w:t>¥</w:t>
            </w:r>
          </w:p>
        </w:tc>
      </w:tr>
      <w:tr w:rsidR="00F101B9" w:rsidRPr="003E5112" w14:paraId="35689730" w14:textId="77777777" w:rsidTr="00DB5198">
        <w:tc>
          <w:tcPr>
            <w:tcW w:w="1485" w:type="dxa"/>
            <w:tcBorders>
              <w:bottom w:val="single" w:sz="4" w:space="0" w:color="auto"/>
            </w:tcBorders>
          </w:tcPr>
          <w:p w14:paraId="1A8FC3F3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185CF36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</w:t>
            </w:r>
            <w:r w:rsidRPr="003E511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§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40F2A41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78EC36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AEA27B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402A2A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425937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35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0961C2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42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9C4118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470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71E0B1A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&gt;47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40BE5E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77EA19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0</w:t>
            </w:r>
            <w:r w:rsidRPr="003E511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§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000AB25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3E51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</w:p>
        </w:tc>
      </w:tr>
      <w:tr w:rsidR="00F101B9" w:rsidRPr="003E5112" w14:paraId="49370AFF" w14:textId="77777777" w:rsidTr="00DB5198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87CCF47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14:paraId="372898CE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  <w:p w14:paraId="2B7AF1A7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  <w:p w14:paraId="26954CD7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  <w:p w14:paraId="48B19E49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  <w:p w14:paraId="6112299D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  <w:p w14:paraId="10D356BC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  <w:p w14:paraId="16B336F4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  <w:p w14:paraId="744FDB25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  <w:p w14:paraId="36971699" w14:textId="77777777" w:rsidR="00F101B9" w:rsidRPr="003E5112" w:rsidRDefault="00F101B9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14:paraId="5D4AC4A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  <w:p w14:paraId="1867D33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621E27C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39E854A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7</w:t>
            </w:r>
          </w:p>
          <w:p w14:paraId="2105862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0</w:t>
            </w:r>
          </w:p>
          <w:p w14:paraId="6BF96CE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5AD48E3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2761F21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5</w:t>
            </w:r>
          </w:p>
          <w:p w14:paraId="7391F33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  <w:p w14:paraId="412D478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11E9E5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0EADAA0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  <w:p w14:paraId="3760A56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11B599F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66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7EDFCC4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AAD9BA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13A703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59EF366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49062FF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D6B9CF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472192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583AFFE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A78E12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3A62FFB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2F817A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2B0EA5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819EE2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75D359D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5</w:t>
            </w:r>
          </w:p>
          <w:p w14:paraId="482B287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  <w:p w14:paraId="3ABCF5B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E2A363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346E5DD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  <w:p w14:paraId="091362DE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47C49CF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5CC7748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ACEE22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1DC683A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63B4776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D5581F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  <w:p w14:paraId="74668DA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  <w:p w14:paraId="1D554C1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5</w:t>
            </w:r>
          </w:p>
          <w:p w14:paraId="6C54AAC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72781E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11AE97F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1</w:t>
            </w:r>
          </w:p>
          <w:p w14:paraId="7207AE0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2BACF6B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581F47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58D651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  <w:p w14:paraId="1C6BB24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  <w:p w14:paraId="6AA2BA2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9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FCCA07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6834F2C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  <w:p w14:paraId="5253D98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  <w:p w14:paraId="75CCB9D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4A02C7A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67B2E57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  <w:p w14:paraId="551A6AE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184549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CAD3C6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1CF333D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391821F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  <w:p w14:paraId="6DDB9AF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CD4728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1D39C66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4C7D742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  <w:p w14:paraId="03DEA78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FCCF2CE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448B94B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  <w:p w14:paraId="39D5F09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5F7B100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F234B4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580B3E4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4261FE9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446FDE6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2B444E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28C414D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055FEAB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4BBC8FA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BDFC85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315A72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20BAF63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3F853EE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5CBEFD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BBD4B4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7FE790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874DF6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6AB233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7E72188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7A237A9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3E2399D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76D1F85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7030172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  <w:p w14:paraId="7FF4802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1E4CA9B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13D7AF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4EA2593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4544D7B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D14475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0E00E55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536AF84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49C35BB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66A23D7E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791DE59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  <w:p w14:paraId="0AFD8B0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3BCB55CC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2A74D2D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748778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621F9C5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  <w:p w14:paraId="71BD9BF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1214E47E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68E6B3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  <w:p w14:paraId="60B34A8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7</w:t>
            </w:r>
          </w:p>
          <w:p w14:paraId="5940314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3</w:t>
            </w:r>
          </w:p>
          <w:p w14:paraId="0EAF6F20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  <w:p w14:paraId="7B46DB8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  <w:p w14:paraId="686130D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3</w:t>
            </w:r>
          </w:p>
          <w:p w14:paraId="739AD38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  <w:p w14:paraId="15B11FA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47184C9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  <w:p w14:paraId="0A3E3D0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5</w:t>
            </w:r>
          </w:p>
          <w:p w14:paraId="10B8140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  <w:p w14:paraId="00E52C4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2DFA00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80B851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3CFD801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64290B0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598658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27CCEE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591A5759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6295CC98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7D6C63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57E6A5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DC28751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ACDDDB4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46BF33D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  <w:p w14:paraId="30344C8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6168517F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  <w:p w14:paraId="7A0B646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217B98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3346DE6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D68B07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0446FA57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31FE80B2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B9C0323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B30FA5A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1014815" w14:textId="77777777" w:rsidR="00F101B9" w:rsidRPr="003E5112" w:rsidRDefault="00F101B9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3E5112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</w:tr>
    </w:tbl>
    <w:p w14:paraId="5FADA968" w14:textId="77777777" w:rsidR="00F101B9" w:rsidRPr="003E5112" w:rsidRDefault="00F101B9" w:rsidP="00F101B9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3E5112">
        <w:rPr>
          <w:rFonts w:ascii="Times New Roman" w:hAnsi="Times New Roman" w:cs="Times New Roman"/>
          <w:sz w:val="24"/>
          <w:szCs w:val="24"/>
          <w:vertAlign w:val="superscript"/>
        </w:rPr>
        <w:t>£</w:t>
      </w:r>
      <w:r w:rsidRPr="003E5112">
        <w:rPr>
          <w:rFonts w:ascii="Times New Roman" w:hAnsi="Times New Roman" w:cs="Times New Roman"/>
          <w:sz w:val="24"/>
          <w:szCs w:val="24"/>
          <w:lang w:eastAsia="en-CA"/>
        </w:rPr>
        <w:t>The numbers exclude those which were included in the previous start dates.</w:t>
      </w:r>
    </w:p>
    <w:p w14:paraId="2448F3A5" w14:textId="77777777" w:rsidR="00F101B9" w:rsidRPr="003E5112" w:rsidRDefault="00F101B9" w:rsidP="00F101B9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3E5112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3E5112">
        <w:rPr>
          <w:rFonts w:ascii="Times New Roman" w:hAnsi="Times New Roman" w:cs="Times New Roman"/>
          <w:sz w:val="24"/>
          <w:szCs w:val="24"/>
          <w:lang w:eastAsia="en-CA"/>
        </w:rPr>
        <w:t>No mink was continuously viremic from 56 dpi and later dates until termination.</w:t>
      </w:r>
    </w:p>
    <w:p w14:paraId="1DB7B3E5" w14:textId="77777777" w:rsidR="00F101B9" w:rsidRPr="003E5112" w:rsidRDefault="00F101B9" w:rsidP="00F101B9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3E5112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§</w:t>
      </w:r>
      <w:r w:rsidRPr="003E5112">
        <w:rPr>
          <w:rFonts w:ascii="Times New Roman" w:hAnsi="Times New Roman" w:cs="Times New Roman"/>
          <w:sz w:val="24"/>
          <w:szCs w:val="24"/>
          <w:lang w:eastAsia="en-CA"/>
        </w:rPr>
        <w:t>There were 5, 9, 9 and 1 mink at the start dates 620, 709, 790 and 980 dpi, respectively.</w:t>
      </w:r>
    </w:p>
    <w:p w14:paraId="4BF6DC32" w14:textId="77777777" w:rsidR="00B022EE" w:rsidRPr="003E5112" w:rsidRDefault="00B022EE">
      <w:pPr>
        <w:rPr>
          <w:rFonts w:ascii="Times New Roman" w:hAnsi="Times New Roman" w:cs="Times New Roman"/>
        </w:rPr>
      </w:pPr>
    </w:p>
    <w:sectPr w:rsidR="00B022EE" w:rsidRPr="003E51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B9"/>
    <w:rsid w:val="003E5112"/>
    <w:rsid w:val="00B022EE"/>
    <w:rsid w:val="00DB5198"/>
    <w:rsid w:val="00F1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7545"/>
  <w15:chartTrackingRefBased/>
  <w15:docId w15:val="{AEC4A372-AA0C-4FB6-89FB-603F67E2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1B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01B9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NoSpacingChar">
    <w:name w:val="No Spacing Char"/>
    <w:link w:val="NoSpacing"/>
    <w:uiPriority w:val="1"/>
    <w:rsid w:val="00F101B9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F1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Farid</dc:creator>
  <cp:keywords/>
  <dc:description/>
  <cp:lastModifiedBy>Hossain Farid</cp:lastModifiedBy>
  <cp:revision>3</cp:revision>
  <dcterms:created xsi:type="dcterms:W3CDTF">2021-08-26T12:54:00Z</dcterms:created>
  <dcterms:modified xsi:type="dcterms:W3CDTF">2021-10-21T16:35:00Z</dcterms:modified>
</cp:coreProperties>
</file>